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1BC4A3" w14:textId="6988FC61" w:rsidR="005545D0" w:rsidRPr="005545D0" w:rsidRDefault="008F5B9D" w:rsidP="008F5B9D">
      <w:pPr>
        <w:spacing w:line="480" w:lineRule="auto"/>
        <w:rPr>
          <w:b/>
          <w:bCs/>
          <w:u w:val="single"/>
        </w:rPr>
      </w:pPr>
      <w:r>
        <w:rPr>
          <w:b/>
          <w:bCs/>
          <w:u w:val="single"/>
        </w:rPr>
        <w:t xml:space="preserve">S1 Text. </w:t>
      </w:r>
      <w:r w:rsidR="005545D0">
        <w:rPr>
          <w:b/>
          <w:bCs/>
          <w:u w:val="single"/>
        </w:rPr>
        <w:t>Su</w:t>
      </w:r>
      <w:r>
        <w:rPr>
          <w:b/>
          <w:bCs/>
          <w:u w:val="single"/>
        </w:rPr>
        <w:t>mmary of reporting information</w:t>
      </w:r>
    </w:p>
    <w:p w14:paraId="4DF4C01D" w14:textId="335092FA" w:rsidR="00AC76A1" w:rsidRDefault="00AC76A1" w:rsidP="00AC76A1">
      <w:pPr>
        <w:spacing w:line="480" w:lineRule="auto"/>
        <w:jc w:val="both"/>
      </w:pPr>
      <w:r>
        <w:t>The mean number of reports per year was 9040 (</w:t>
      </w:r>
      <w:r>
        <w:rPr>
          <w:rFonts w:cstheme="minorHAnsi"/>
        </w:rPr>
        <w:t>±</w:t>
      </w:r>
      <w:r>
        <w:t xml:space="preserve">1455) and the mean number of individual reporters per year was </w:t>
      </w:r>
      <w:r w:rsidR="00D0497D">
        <w:t>562</w:t>
      </w:r>
      <w:r>
        <w:t xml:space="preserve"> (</w:t>
      </w:r>
      <w:r>
        <w:rPr>
          <w:rFonts w:cstheme="minorHAnsi"/>
        </w:rPr>
        <w:t>±</w:t>
      </w:r>
      <w:r w:rsidR="00D0497D">
        <w:rPr>
          <w:rFonts w:cstheme="minorHAnsi"/>
        </w:rPr>
        <w:t>105</w:t>
      </w:r>
      <w:r>
        <w:rPr>
          <w:rFonts w:cstheme="minorHAnsi"/>
        </w:rPr>
        <w:t>).</w:t>
      </w:r>
      <w:r>
        <w:t xml:space="preserve"> Across the six-year period of this study, there were a total of </w:t>
      </w:r>
      <w:r w:rsidR="00D0497D">
        <w:t xml:space="preserve">2672 </w:t>
      </w:r>
      <w:r>
        <w:t xml:space="preserve">contributors and 54,240 individual roadkill records. A large proportion of reporters (n=1178, 44%) reported only once (S1 Fig), while &gt;80% of reporters contributed on less than 10 occasions over 6 years. The majority of participants contributed for a short period of time and largely, if they contributed more than once, there was little variation in the time between sequential reports (S1 Fig; </w:t>
      </w:r>
      <w:r>
        <w:fldChar w:fldCharType="begin"/>
      </w:r>
      <w:r>
        <w:instrText xml:space="preserve"> ADDIN ZOTERO_ITEM CSL_CITATION {"citationID":"Ad8G34jv","properties":{"formattedCitation":"(1)","plainCitation":"(1)","noteIndex":0},"citationItems":[{"id":840,"uris":["http://zotero.org/users/local/5PNiG3I5/items/KFI2THU9"],"uri":["http://zotero.org/users/local/5PNiG3I5/items/KFI2THU9"],"itemData":{"id":840,"type":"article-journal","abstract":"Around the world volunteers and non-professionals collect data as part of environmental citizen science projects, collecting wildlife observations, measures of water quality and much more. However, where projects allow flexibility in how, where, and when data are collected there will be variation in the behaviour of participants which results in biases in the datasets collected. We develop a method to quantify this behavioural variation, describing the key drivers and providing a tool to account for biases in models that use these data. We used a suite of metrics to describe the temporal and spatial behaviour of participants, as well as variation in the data they collected. These were applied to 5,268 users of the iRecord Butterflies mobile phone app, a multi-species environmental citizen science project. In contrast to previous studies, after removing transient participants (those active on few days and who contribute few records), we do not find evidence of clustering of participants; instead, participants fall along four continuous axes that describe variation in participants’ behaviour: recording intensity, spatial extent, recording potential and rarity recording. Our results support a move away from labelling participants as belonging to one behavioural group or another in favour of placing them along axes of participant behaviour that better represent the continuous variation between individuals. Understanding participant behaviour could support better use of the data, by accounting for biases in the data collection process.","container-title":"Scientific Reports","DOI":"10.1038/s41598-020-67658-3","ISSN":"2045-2322","issue":"1","language":"en","note":"number: 1\npublisher: Nature Publishing Group","page":"1-12","source":"www-nature-com.abc.cardiff.ac.uk","title":"Data-derived metrics describing the behaviour of field-based citizen scientists provide insights for project design and modelling bias","volume":"10","author":[{"family":"August","given":"Tom"},{"family":"Fox","given":"Richard"},{"family":"Roy","given":"David B."},{"family":"Pocock","given":"Michael J. O."}],"issued":{"date-parts":[["2020",7,3]]}}}],"schema":"https://github.com/citation-style-language/schema/raw/master/csl-citation.json"} </w:instrText>
      </w:r>
      <w:r>
        <w:fldChar w:fldCharType="separate"/>
      </w:r>
      <w:r w:rsidR="00A95147">
        <w:rPr>
          <w:rFonts w:ascii="Calibri" w:hAnsi="Calibri" w:cs="Calibri"/>
        </w:rPr>
        <w:t>[</w:t>
      </w:r>
      <w:r w:rsidRPr="00717E69">
        <w:rPr>
          <w:rFonts w:ascii="Calibri" w:hAnsi="Calibri" w:cs="Calibri"/>
        </w:rPr>
        <w:t>1</w:t>
      </w:r>
      <w:r w:rsidR="00A95147">
        <w:rPr>
          <w:rFonts w:ascii="Calibri" w:hAnsi="Calibri" w:cs="Calibri"/>
        </w:rPr>
        <w:t>]</w:t>
      </w:r>
      <w:r w:rsidRPr="00717E69">
        <w:rPr>
          <w:rFonts w:ascii="Calibri" w:hAnsi="Calibri" w:cs="Calibri"/>
        </w:rPr>
        <w:t>)</w:t>
      </w:r>
      <w:r>
        <w:fldChar w:fldCharType="end"/>
      </w:r>
      <w:r>
        <w:t>.</w:t>
      </w:r>
    </w:p>
    <w:p w14:paraId="377ECFB4" w14:textId="5FB696FE" w:rsidR="00AC76A1" w:rsidRDefault="00AC76A1" w:rsidP="00AC76A1">
      <w:pPr>
        <w:spacing w:line="480" w:lineRule="auto"/>
        <w:jc w:val="both"/>
      </w:pPr>
      <w:r>
        <w:t xml:space="preserve">During July 2019, Project Splatter took part in a major press release, resulting in a sharp increase in the number of contributors and records for the following two months (S2 and S3 Figs). This spike in interest was the basis for randomly subsampling the July and August datasets from 2019 to get an adjusted mean number of each species, as outlined in the main manuscript. </w:t>
      </w:r>
    </w:p>
    <w:p w14:paraId="2E90E7A0" w14:textId="77777777" w:rsidR="00AC76A1" w:rsidRPr="008F5B9D" w:rsidRDefault="00AC76A1" w:rsidP="00AC76A1">
      <w:pPr>
        <w:spacing w:line="480" w:lineRule="auto"/>
        <w:rPr>
          <w:b/>
          <w:bCs/>
        </w:rPr>
      </w:pPr>
      <w:r w:rsidRPr="008F5B9D">
        <w:rPr>
          <w:b/>
          <w:bCs/>
        </w:rPr>
        <w:t>References:</w:t>
      </w:r>
    </w:p>
    <w:p w14:paraId="0812AE7C" w14:textId="77777777" w:rsidR="00AC76A1" w:rsidRPr="00A3422A" w:rsidRDefault="00AC76A1" w:rsidP="00AC76A1">
      <w:pPr>
        <w:pStyle w:val="Bibliography"/>
        <w:spacing w:line="480" w:lineRule="auto"/>
        <w:rPr>
          <w:rFonts w:ascii="Calibri" w:hAnsi="Calibri" w:cs="Calibri"/>
        </w:rPr>
      </w:pPr>
      <w:r>
        <w:fldChar w:fldCharType="begin"/>
      </w:r>
      <w:r>
        <w:instrText xml:space="preserve"> ADDIN ZOTERO_BIBL {"uncited":[],"omitted":[],"custom":[]} CSL_BIBLIOGRAPHY </w:instrText>
      </w:r>
      <w:r>
        <w:fldChar w:fldCharType="separate"/>
      </w:r>
      <w:r w:rsidRPr="00A3422A">
        <w:rPr>
          <w:rFonts w:ascii="Calibri" w:hAnsi="Calibri" w:cs="Calibri"/>
        </w:rPr>
        <w:t xml:space="preserve">1. </w:t>
      </w:r>
      <w:r w:rsidRPr="00A3422A">
        <w:rPr>
          <w:rFonts w:ascii="Calibri" w:hAnsi="Calibri" w:cs="Calibri"/>
        </w:rPr>
        <w:tab/>
        <w:t xml:space="preserve">August T, Fox R, Roy DB, Pocock MJO. Data-derived metrics describing the behaviour of field-based citizen scientists provide insights for project design and modelling bias. Scientific Reports. 2020;10(1):1–12. </w:t>
      </w:r>
    </w:p>
    <w:p w14:paraId="36C13EBF" w14:textId="4FBC77DA" w:rsidR="00AC76A1" w:rsidRPr="00935F1A" w:rsidRDefault="00AC76A1" w:rsidP="00AC76A1">
      <w:pPr>
        <w:spacing w:line="480" w:lineRule="auto"/>
        <w:jc w:val="both"/>
      </w:pPr>
      <w:r>
        <w:fldChar w:fldCharType="end"/>
      </w:r>
    </w:p>
    <w:p w14:paraId="433731D0" w14:textId="77777777" w:rsidR="00AC76A1" w:rsidRDefault="00AC76A1" w:rsidP="00AC76A1">
      <w:pPr>
        <w:spacing w:line="480" w:lineRule="auto"/>
        <w:jc w:val="both"/>
      </w:pPr>
    </w:p>
    <w:p w14:paraId="710753B4" w14:textId="77777777" w:rsidR="00E37D24" w:rsidRDefault="00E37D24"/>
    <w:sectPr w:rsidR="00E37D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76A1"/>
    <w:rsid w:val="00233235"/>
    <w:rsid w:val="005545D0"/>
    <w:rsid w:val="008F5B9D"/>
    <w:rsid w:val="00A95147"/>
    <w:rsid w:val="00AC76A1"/>
    <w:rsid w:val="00D0497D"/>
    <w:rsid w:val="00E37D24"/>
    <w:rsid w:val="00FD49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47DFC3"/>
  <w15:chartTrackingRefBased/>
  <w15:docId w15:val="{1381D0F4-4918-434D-954D-B9BB43A8A4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76A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AC76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Pages>
  <Words>584</Words>
  <Characters>3331</Characters>
  <Application>Microsoft Office Word</Application>
  <DocSecurity>0</DocSecurity>
  <Lines>27</Lines>
  <Paragraphs>7</Paragraphs>
  <ScaleCrop>false</ScaleCrop>
  <Company/>
  <LinksUpToDate>false</LinksUpToDate>
  <CharactersWithSpaces>3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Raymond</dc:creator>
  <cp:keywords/>
  <dc:description/>
  <cp:lastModifiedBy>Sarah Raymond</cp:lastModifiedBy>
  <cp:revision>5</cp:revision>
  <dcterms:created xsi:type="dcterms:W3CDTF">2021-04-07T12:23:00Z</dcterms:created>
  <dcterms:modified xsi:type="dcterms:W3CDTF">2021-09-23T14:13:00Z</dcterms:modified>
</cp:coreProperties>
</file>